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DA98D" w14:textId="5EBB5B02" w:rsidR="00BA5992" w:rsidRPr="00C714DD" w:rsidRDefault="00C714DD" w:rsidP="00B04A17">
      <w:pPr>
        <w:widowControl/>
        <w:spacing w:line="480" w:lineRule="auto"/>
        <w:jc w:val="center"/>
        <w:outlineLvl w:val="0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color w:val="000000" w:themeColor="text1"/>
          <w:sz w:val="24"/>
          <w:szCs w:val="24"/>
        </w:rPr>
        <w:t>Additional</w:t>
      </w:r>
      <w:r w:rsidR="00BA5992" w:rsidRPr="00C714D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file</w:t>
      </w:r>
      <w:r w:rsidR="005C2334" w:rsidRPr="00C714D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="00B244AA" w:rsidRPr="00C714D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on </w:t>
      </w:r>
      <w:r w:rsidR="005C2334" w:rsidRPr="00C714DD">
        <w:rPr>
          <w:rFonts w:asciiTheme="majorBidi" w:hAnsiTheme="majorBidi" w:cstheme="majorBidi"/>
          <w:b/>
          <w:color w:val="000000" w:themeColor="text1"/>
          <w:sz w:val="24"/>
          <w:szCs w:val="24"/>
        </w:rPr>
        <w:t>search strategies</w:t>
      </w:r>
    </w:p>
    <w:p w14:paraId="23EE687E" w14:textId="0848DAE3" w:rsidR="00335894" w:rsidRPr="00C714DD" w:rsidRDefault="00335894" w:rsidP="00696E92">
      <w:pPr>
        <w:widowControl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E01F2A1" w14:textId="0515AF7C" w:rsidR="00335894" w:rsidRPr="00C714DD" w:rsidRDefault="00335894" w:rsidP="00B04A17">
      <w:pPr>
        <w:widowControl/>
        <w:spacing w:line="480" w:lineRule="auto"/>
        <w:jc w:val="left"/>
        <w:outlineLvl w:val="0"/>
        <w:rPr>
          <w:rFonts w:asciiTheme="majorBidi" w:hAnsiTheme="majorBidi" w:cstheme="majorBidi"/>
          <w:b/>
          <w:i/>
          <w:color w:val="000000" w:themeColor="text1"/>
          <w:sz w:val="24"/>
          <w:szCs w:val="24"/>
        </w:rPr>
      </w:pPr>
      <w:r w:rsidRPr="00C714DD">
        <w:rPr>
          <w:rFonts w:asciiTheme="majorBidi" w:hAnsiTheme="majorBidi" w:cstheme="majorBidi"/>
          <w:b/>
          <w:i/>
          <w:color w:val="000000" w:themeColor="text1"/>
          <w:sz w:val="24"/>
          <w:szCs w:val="24"/>
        </w:rPr>
        <w:t>Initial search for quality indicators of palliative care in heart disease</w:t>
      </w:r>
    </w:p>
    <w:p w14:paraId="311B5039" w14:textId="74158248" w:rsidR="00335894" w:rsidRPr="00C714DD" w:rsidRDefault="00A075D2" w:rsidP="00C07206">
      <w:pPr>
        <w:spacing w:line="480" w:lineRule="auto"/>
        <w:ind w:firstLineChars="50" w:firstLine="11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14DD">
        <w:rPr>
          <w:rFonts w:ascii="Times New Roman" w:hAnsi="Times New Roman" w:cs="Times New Roman"/>
          <w:color w:val="000000" w:themeColor="text1"/>
          <w:sz w:val="22"/>
        </w:rPr>
        <w:t xml:space="preserve">We updated </w:t>
      </w:r>
      <w:r w:rsidRPr="00C714DD">
        <w:rPr>
          <w:rFonts w:ascii="Times New Roman" w:eastAsiaTheme="minorHAnsi" w:hAnsi="Times New Roman" w:cs="Times New Roman"/>
          <w:color w:val="000000" w:themeColor="text1"/>
          <w:sz w:val="22"/>
        </w:rPr>
        <w:t xml:space="preserve">a previous structured PubMed literature review on quality indicators for palliative care in acute cardiovascular disease patients 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n </w:t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30th</w:t>
      </w:r>
      <w:r w:rsidR="0076605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October 20</w:t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21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244AA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using the following search terms: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("quality indicators, health care"[MeSH Terms] OR "quality indicator*"[Title/Abstract] OR "quality measure*"[Title/Abstract] OR "clinical indicator*"[Title/Abstract] OR (("quality"[Title] OR "performance"[Title] OR "satisf*"[Title]) AND ("indicator*"[Text Word] OR "criteri*"[Text Word] OR "assess*"[Title] OR "measur*"[Title] OR "scale"[Title] OR "validat*"[Text Word]))) AND ("cardiovascular diseases"[MeSH Terms] OR ("heart"[Title] OR "cardiac"[Title]) OR "cardiovascular"[Text Word]) AND ("palliative medicine"[MeSH Terms] OR "hospice and palliative care nursing"[MeSH Terms] OR "hospices"[MeSH Terms] OR ("terminal"[Text Word] OR "hospice*"[Text Word] OR "palliative"[Text Word] OR "end of life"[Title/Abstract]) OR "terminal care"[MeSH Terms] OR "Life Support Care"[MeSH Terms] OR "advance care planning"[MeSH Terms] OR "withholding treatment"[MeSH Terms] OR "terminally ill"[MeSH Terms] OR "palliative care"[MeSH Terms]) AND 2015/01/01:2021/12/31[Date - Publication]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LYW1hbDwvQXV0aG9yPjxZZWFyPjIwMTQ8L1llYXI+PFJl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==
</w:fldData>
        </w:fldChar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</w:instrTex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LYW1hbDwvQXV0aG9yPjxZZWFyPjIwMTQ8L1llYXI+PFJl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==
</w:fldData>
        </w:fldChar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.DATA </w:instrTex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hyperlink w:anchor="_ENREF_1" w:tooltip="Kamal, 2014 #737" w:history="1">
        <w:r w:rsidR="00C07206" w:rsidRPr="00C714DD">
          <w:rPr>
            <w:rFonts w:asciiTheme="majorBidi" w:hAnsiTheme="majorBidi" w:cstheme="majorBidi"/>
            <w:noProof/>
            <w:color w:val="000000" w:themeColor="text1"/>
            <w:sz w:val="24"/>
            <w:szCs w:val="24"/>
            <w:vertAlign w:val="superscript"/>
          </w:rPr>
          <w:t>1</w:t>
        </w:r>
      </w:hyperlink>
      <w:r w:rsidR="00927DD4" w:rsidRPr="00C714DD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,</w:t>
      </w:r>
      <w:hyperlink w:anchor="_ENREF_2" w:tooltip="Mizuno, 2017 #1687" w:history="1">
        <w:r w:rsidR="00C07206" w:rsidRPr="00C714DD">
          <w:rPr>
            <w:rFonts w:asciiTheme="majorBidi" w:hAnsiTheme="majorBidi" w:cstheme="majorBidi"/>
            <w:noProof/>
            <w:color w:val="000000" w:themeColor="text1"/>
            <w:sz w:val="24"/>
            <w:szCs w:val="24"/>
            <w:vertAlign w:val="superscript"/>
          </w:rPr>
          <w:t>2</w:t>
        </w:r>
      </w:hyperlink>
      <w:r w:rsidR="00927DD4" w:rsidRPr="00C714DD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)</w:t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="00696E92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 </w:t>
      </w:r>
      <w:r w:rsidR="00B244AA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found</w:t>
      </w:r>
      <w:r w:rsidR="00696E92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94</w:t>
      </w:r>
      <w:r w:rsidR="00696E92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ublications. 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Unfortunately, 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fter reviewed by two authors (A.M., Y.T.) with clinical backgrounds in cardiology, 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se </w:t>
      </w:r>
      <w:r w:rsidR="00927DD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re only two 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p</w:t>
      </w:r>
      <w:r w:rsidR="00A2139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ublications were</w:t>
      </w:r>
      <w:r w:rsidR="007A6A77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ligible 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as studies including quality indicators about palliative care for cardiovascular intensive care.</w:t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927DD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Pasman&lt;/Author&gt;&lt;Year&gt;2009&lt;/Year&gt;&lt;RecNum&gt;774&lt;/RecNum&gt;&lt;DisplayText&gt;&lt;style face="superscript"&gt;3)&lt;/style&gt;&lt;/DisplayText&gt;&lt;record&gt;&lt;rec-number&gt;774&lt;/rec-number&gt;&lt;foreign-keys&gt;&lt;key app="EN" db-id="tdddtps9brdv2ieswx9vt9rhfvsd2frteprr" timestamp="1479806146"&gt;774&lt;/key&gt;&lt;/foreign-keys&gt;&lt;ref-type name="Journal Article"&gt;17&lt;/ref-type&gt;&lt;contributors&gt;&lt;authors&gt;&lt;author&gt;Pasman, H Roeline W&lt;/author&gt;&lt;author&gt;Brandt, Hella E&lt;/author&gt;&lt;author&gt;Deliens, Luc&lt;/author&gt;&lt;author&gt;Francke, Anneke L&lt;/author&gt;&lt;/authors&gt;&lt;/contributors&gt;&lt;titles&gt;&lt;title&gt;Quality indicators for palliative care: a systematic review&lt;/title&gt;&lt;secondary-title&gt;Journal of pain and symptom management&lt;/secondary-title&gt;&lt;/titles&gt;&lt;periodical&gt;&lt;full-title&gt;Journal of pain and symptom management&lt;/full-title&gt;&lt;/periodical&gt;&lt;pages&gt;145-156. e21&lt;/pages&gt;&lt;volume&gt;38&lt;/volume&gt;&lt;number&gt;1&lt;/number&gt;&lt;dates&gt;&lt;year&gt;2009&lt;/year&gt;&lt;/dates&gt;&lt;isbn&gt;0885-3924&lt;/isbn&gt;&lt;urls&gt;&lt;/urls&gt;&lt;/record&gt;&lt;/Cite&gt;&lt;/EndNote&gt;</w:instrText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hyperlink w:anchor="_ENREF_3" w:tooltip="Pasman, 2009 #774" w:history="1">
        <w:r w:rsidR="00C07206" w:rsidRPr="00C714DD">
          <w:rPr>
            <w:rFonts w:asciiTheme="majorBidi" w:hAnsiTheme="majorBidi" w:cstheme="majorBidi"/>
            <w:noProof/>
            <w:color w:val="000000" w:themeColor="text1"/>
            <w:sz w:val="24"/>
            <w:szCs w:val="24"/>
            <w:vertAlign w:val="superscript"/>
          </w:rPr>
          <w:t>3</w:t>
        </w:r>
      </w:hyperlink>
      <w:r w:rsidR="00927DD4" w:rsidRPr="00C714DD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)</w:t>
      </w:r>
      <w:r w:rsidR="005C2334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described in the main manuscript, w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 contrasted these two studies with NQF eight domains and Clarke’s most popular 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mains and 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quality indicator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palliative care in intensive care unit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Table</w:t>
      </w:r>
      <w:r w:rsid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 and </w:t>
      </w:r>
      <w:r w:rsidR="00C714DD">
        <w:rPr>
          <w:rFonts w:asciiTheme="majorBidi" w:hAnsiTheme="majorBidi" w:cstheme="majorBidi"/>
          <w:color w:val="000000" w:themeColor="text1"/>
          <w:sz w:val="24"/>
          <w:szCs w:val="24"/>
        </w:rPr>
        <w:t>Additional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ble</w:t>
      </w:r>
      <w:r w:rsid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</w: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1)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DbGFya2U8L0F1dGhvcj48WWVhcj4yMDAzPC9ZZWFyPjxS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</w:fldData>
        </w:fldChar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</w:instrTex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>
          <w:fldData xml:space="preserve">PEVuZE5vdGU+PENpdGU+PEF1dGhvcj5DbGFya2U8L0F1dGhvcj48WWVhcj4yMDAzPC9ZZWFyPjxS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</w:fldData>
        </w:fldChar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.DATA </w:instrText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</w:r>
      <w:r w:rsidR="00C07206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hyperlink w:anchor="_ENREF_4" w:tooltip="Clarke, 2003 #1663" w:history="1">
        <w:r w:rsidR="00C07206" w:rsidRPr="00C714DD">
          <w:rPr>
            <w:rFonts w:asciiTheme="majorBidi" w:hAnsiTheme="majorBidi" w:cstheme="majorBidi"/>
            <w:noProof/>
            <w:color w:val="000000" w:themeColor="text1"/>
            <w:sz w:val="24"/>
            <w:szCs w:val="24"/>
            <w:vertAlign w:val="superscript"/>
          </w:rPr>
          <w:t>4</w:t>
        </w:r>
      </w:hyperlink>
      <w:r w:rsidR="00C07206" w:rsidRPr="00C714DD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,</w:t>
      </w:r>
      <w:hyperlink w:anchor="_ENREF_5" w:tooltip="Ferrell, 2007 #1664" w:history="1">
        <w:r w:rsidR="00C07206" w:rsidRPr="00C714DD">
          <w:rPr>
            <w:rFonts w:asciiTheme="majorBidi" w:hAnsiTheme="majorBidi" w:cstheme="majorBidi"/>
            <w:noProof/>
            <w:color w:val="000000" w:themeColor="text1"/>
            <w:sz w:val="24"/>
            <w:szCs w:val="24"/>
            <w:vertAlign w:val="superscript"/>
          </w:rPr>
          <w:t>5</w:t>
        </w:r>
      </w:hyperlink>
      <w:r w:rsidR="00C07206" w:rsidRPr="00C714DD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perscript"/>
        </w:rPr>
        <w:t>)</w:t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="00E372DF" w:rsidRPr="00C714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42A155BC" w14:textId="6E916814" w:rsidR="00335894" w:rsidRPr="00C714DD" w:rsidRDefault="00335894" w:rsidP="00335894">
      <w:pPr>
        <w:widowControl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52AB38" w14:textId="233DC4A9" w:rsidR="00335894" w:rsidRPr="00C714DD" w:rsidRDefault="00CD56C7" w:rsidP="00335894">
      <w:pPr>
        <w:widowControl/>
        <w:spacing w:line="480" w:lineRule="auto"/>
        <w:jc w:val="left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714D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eferences</w:t>
      </w:r>
    </w:p>
    <w:p w14:paraId="0FEB0C4F" w14:textId="77777777" w:rsidR="00DF728C" w:rsidRPr="00C714DD" w:rsidRDefault="00DF728C" w:rsidP="00DF728C">
      <w:pPr>
        <w:widowControl/>
        <w:spacing w:line="480" w:lineRule="auto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16B1D52" w14:textId="77777777" w:rsidR="00C07206" w:rsidRPr="00C714DD" w:rsidRDefault="00696E92" w:rsidP="00C07206">
      <w:pPr>
        <w:pStyle w:val="EndNoteBibliography"/>
        <w:ind w:left="720" w:hanging="720"/>
        <w:rPr>
          <w:color w:val="000000" w:themeColor="text1"/>
        </w:rPr>
      </w:pP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REFLIST </w:instrText>
      </w: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bookmarkStart w:id="1" w:name="_ENREF_1"/>
      <w:r w:rsidR="00C07206" w:rsidRPr="00C714DD">
        <w:rPr>
          <w:color w:val="000000" w:themeColor="text1"/>
        </w:rPr>
        <w:t>1</w:t>
      </w:r>
      <w:r w:rsidR="00C07206" w:rsidRPr="00C714DD">
        <w:rPr>
          <w:color w:val="000000" w:themeColor="text1"/>
        </w:rPr>
        <w:tab/>
        <w:t>Kamal AH, Gradison M, Maguire JM. et al. Quality measures for palliative care in patients with cancer: a systematic review. Journal of Oncology Practice 2014:JOP. 2013.001212.</w:t>
      </w:r>
      <w:bookmarkEnd w:id="1"/>
    </w:p>
    <w:p w14:paraId="51CFF913" w14:textId="77777777" w:rsidR="00C07206" w:rsidRPr="00C714DD" w:rsidRDefault="00C07206" w:rsidP="00C07206">
      <w:pPr>
        <w:pStyle w:val="EndNoteBibliography"/>
        <w:ind w:left="720" w:hanging="720"/>
        <w:rPr>
          <w:color w:val="000000" w:themeColor="text1"/>
        </w:rPr>
      </w:pPr>
      <w:bookmarkStart w:id="2" w:name="_ENREF_2"/>
      <w:r w:rsidRPr="00C714DD">
        <w:rPr>
          <w:color w:val="000000" w:themeColor="text1"/>
        </w:rPr>
        <w:t>2</w:t>
      </w:r>
      <w:r w:rsidRPr="00C714DD">
        <w:rPr>
          <w:color w:val="000000" w:themeColor="text1"/>
        </w:rPr>
        <w:tab/>
        <w:t>Mizuno A, Miyashita M, Hayashi A. et al. Potential palliative care quality indicators in heart disease patients: A review of the literature. J Cardiol 2017;70:335-41.</w:t>
      </w:r>
      <w:bookmarkEnd w:id="2"/>
    </w:p>
    <w:p w14:paraId="1026B214" w14:textId="77777777" w:rsidR="00C07206" w:rsidRPr="00C714DD" w:rsidRDefault="00C07206" w:rsidP="00C07206">
      <w:pPr>
        <w:pStyle w:val="EndNoteBibliography"/>
        <w:ind w:left="720" w:hanging="720"/>
        <w:rPr>
          <w:color w:val="000000" w:themeColor="text1"/>
        </w:rPr>
      </w:pPr>
      <w:bookmarkStart w:id="3" w:name="_ENREF_3"/>
      <w:r w:rsidRPr="00C714DD">
        <w:rPr>
          <w:color w:val="000000" w:themeColor="text1"/>
        </w:rPr>
        <w:t>3</w:t>
      </w:r>
      <w:r w:rsidRPr="00C714DD">
        <w:rPr>
          <w:color w:val="000000" w:themeColor="text1"/>
        </w:rPr>
        <w:tab/>
        <w:t>Pasman HRW, Brandt HE, Deliens L. et al. Quality indicators for palliative care: a systematic review. Journal of pain and symptom management 2009;38:145-56. e21.</w:t>
      </w:r>
      <w:bookmarkEnd w:id="3"/>
    </w:p>
    <w:p w14:paraId="5248745E" w14:textId="77777777" w:rsidR="00C07206" w:rsidRPr="00C714DD" w:rsidRDefault="00C07206" w:rsidP="00C07206">
      <w:pPr>
        <w:pStyle w:val="EndNoteBibliography"/>
        <w:ind w:left="720" w:hanging="720"/>
        <w:rPr>
          <w:color w:val="000000" w:themeColor="text1"/>
        </w:rPr>
      </w:pPr>
      <w:bookmarkStart w:id="4" w:name="_ENREF_4"/>
      <w:r w:rsidRPr="00C714DD">
        <w:rPr>
          <w:color w:val="000000" w:themeColor="text1"/>
        </w:rPr>
        <w:t>4</w:t>
      </w:r>
      <w:r w:rsidRPr="00C714DD">
        <w:rPr>
          <w:color w:val="000000" w:themeColor="text1"/>
        </w:rPr>
        <w:tab/>
        <w:t>Clarke EB, Curtis JR, Luce JM. et al. Quality indicators for end-of-life care in the intensive care unit. Crit Care Med 2003;31:2255-62.</w:t>
      </w:r>
      <w:bookmarkEnd w:id="4"/>
    </w:p>
    <w:p w14:paraId="61A99C75" w14:textId="77777777" w:rsidR="00C07206" w:rsidRPr="00C714DD" w:rsidRDefault="00C07206" w:rsidP="00C07206">
      <w:pPr>
        <w:pStyle w:val="EndNoteBibliography"/>
        <w:ind w:left="720" w:hanging="720"/>
        <w:rPr>
          <w:color w:val="000000" w:themeColor="text1"/>
        </w:rPr>
      </w:pPr>
      <w:bookmarkStart w:id="5" w:name="_ENREF_5"/>
      <w:r w:rsidRPr="00C714DD">
        <w:rPr>
          <w:color w:val="000000" w:themeColor="text1"/>
        </w:rPr>
        <w:t>5</w:t>
      </w:r>
      <w:r w:rsidRPr="00C714DD">
        <w:rPr>
          <w:color w:val="000000" w:themeColor="text1"/>
        </w:rPr>
        <w:tab/>
        <w:t>Ferrell B, Connor SR, Cordes A. et al. The national agenda for quality palliative care: the National Consensus Project and the National Quality Forum. J Pain Symptom Manage 2007;33:737-44.</w:t>
      </w:r>
      <w:bookmarkEnd w:id="5"/>
    </w:p>
    <w:p w14:paraId="023D6C73" w14:textId="184D1EF7" w:rsidR="00A21394" w:rsidRPr="00C714DD" w:rsidRDefault="00696E92" w:rsidP="00696E92">
      <w:pPr>
        <w:widowControl/>
        <w:spacing w:line="480" w:lineRule="auto"/>
        <w:ind w:firstLineChars="50" w:firstLine="120"/>
        <w:jc w:val="left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714D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sectPr w:rsidR="00A21394" w:rsidRPr="00C714DD" w:rsidSect="00C714D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A4C23" w14:textId="77777777" w:rsidR="00826930" w:rsidRDefault="00826930" w:rsidP="00534C52">
      <w:r>
        <w:separator/>
      </w:r>
    </w:p>
  </w:endnote>
  <w:endnote w:type="continuationSeparator" w:id="0">
    <w:p w14:paraId="3F7072CD" w14:textId="77777777" w:rsidR="00826930" w:rsidRDefault="00826930" w:rsidP="00534C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5294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4C4E4" w14:textId="7D389C17" w:rsidR="005373D7" w:rsidRDefault="005373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14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E8B1D" w14:textId="77777777" w:rsidR="005373D7" w:rsidRDefault="00537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1F6A0" w14:textId="77777777" w:rsidR="00826930" w:rsidRDefault="00826930" w:rsidP="00534C52">
      <w:r>
        <w:separator/>
      </w:r>
    </w:p>
  </w:footnote>
  <w:footnote w:type="continuationSeparator" w:id="0">
    <w:p w14:paraId="506F0C0B" w14:textId="77777777" w:rsidR="00826930" w:rsidRDefault="00826930" w:rsidP="00534C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on_Syutyu_Chiryo_Igaku_Eng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w5vaxfjer0xlewfx5xxdejp9fedf55wza5&quot;&gt;Prisma_20210804&lt;record-ids&gt;&lt;item&gt;1663&lt;/item&gt;&lt;item&gt;1664&lt;/item&gt;&lt;item&gt;1687&lt;/item&gt;&lt;/record-ids&gt;&lt;/item&gt;&lt;/Libraries&gt;"/>
  </w:docVars>
  <w:rsids>
    <w:rsidRoot w:val="00B01FA1"/>
    <w:rsid w:val="00005A9A"/>
    <w:rsid w:val="00010227"/>
    <w:rsid w:val="00012027"/>
    <w:rsid w:val="0001352B"/>
    <w:rsid w:val="0001478D"/>
    <w:rsid w:val="00016B71"/>
    <w:rsid w:val="0001780D"/>
    <w:rsid w:val="00017A0F"/>
    <w:rsid w:val="00023287"/>
    <w:rsid w:val="00036F6A"/>
    <w:rsid w:val="00037954"/>
    <w:rsid w:val="00043114"/>
    <w:rsid w:val="00045606"/>
    <w:rsid w:val="00047284"/>
    <w:rsid w:val="00055B8D"/>
    <w:rsid w:val="00061256"/>
    <w:rsid w:val="000632E2"/>
    <w:rsid w:val="000668D1"/>
    <w:rsid w:val="000675E7"/>
    <w:rsid w:val="00067710"/>
    <w:rsid w:val="00073001"/>
    <w:rsid w:val="00074573"/>
    <w:rsid w:val="00080866"/>
    <w:rsid w:val="000809F4"/>
    <w:rsid w:val="00086D99"/>
    <w:rsid w:val="00091BBD"/>
    <w:rsid w:val="00096A2F"/>
    <w:rsid w:val="00096C58"/>
    <w:rsid w:val="00097669"/>
    <w:rsid w:val="000A2B41"/>
    <w:rsid w:val="000A5988"/>
    <w:rsid w:val="000B0A12"/>
    <w:rsid w:val="000B31D9"/>
    <w:rsid w:val="000B5285"/>
    <w:rsid w:val="000B6512"/>
    <w:rsid w:val="000C5509"/>
    <w:rsid w:val="000E4A74"/>
    <w:rsid w:val="000E776C"/>
    <w:rsid w:val="000F069F"/>
    <w:rsid w:val="000F2BBE"/>
    <w:rsid w:val="0010153B"/>
    <w:rsid w:val="00104D5F"/>
    <w:rsid w:val="00105E23"/>
    <w:rsid w:val="00107D73"/>
    <w:rsid w:val="001103B5"/>
    <w:rsid w:val="00110E51"/>
    <w:rsid w:val="0011170D"/>
    <w:rsid w:val="001144EF"/>
    <w:rsid w:val="00117479"/>
    <w:rsid w:val="00117943"/>
    <w:rsid w:val="001211AE"/>
    <w:rsid w:val="00130030"/>
    <w:rsid w:val="00132A39"/>
    <w:rsid w:val="001335EE"/>
    <w:rsid w:val="0014602B"/>
    <w:rsid w:val="001471BA"/>
    <w:rsid w:val="00161ACE"/>
    <w:rsid w:val="00161ECC"/>
    <w:rsid w:val="00172A34"/>
    <w:rsid w:val="00173833"/>
    <w:rsid w:val="00175ADF"/>
    <w:rsid w:val="00176B84"/>
    <w:rsid w:val="00184B7A"/>
    <w:rsid w:val="00185DD1"/>
    <w:rsid w:val="0018709C"/>
    <w:rsid w:val="0019252E"/>
    <w:rsid w:val="00195162"/>
    <w:rsid w:val="001A0DE6"/>
    <w:rsid w:val="001B24B5"/>
    <w:rsid w:val="001B2674"/>
    <w:rsid w:val="001B45B0"/>
    <w:rsid w:val="001B6280"/>
    <w:rsid w:val="001B7B27"/>
    <w:rsid w:val="001C4538"/>
    <w:rsid w:val="001C6246"/>
    <w:rsid w:val="001C7E4C"/>
    <w:rsid w:val="001D7A04"/>
    <w:rsid w:val="001F0A4A"/>
    <w:rsid w:val="001F28E2"/>
    <w:rsid w:val="001F5B1F"/>
    <w:rsid w:val="001F68F5"/>
    <w:rsid w:val="00201172"/>
    <w:rsid w:val="00207281"/>
    <w:rsid w:val="002128B4"/>
    <w:rsid w:val="00215947"/>
    <w:rsid w:val="0021793B"/>
    <w:rsid w:val="00224453"/>
    <w:rsid w:val="0023198E"/>
    <w:rsid w:val="00234879"/>
    <w:rsid w:val="00234A08"/>
    <w:rsid w:val="002474F7"/>
    <w:rsid w:val="00262331"/>
    <w:rsid w:val="002634CF"/>
    <w:rsid w:val="002716DA"/>
    <w:rsid w:val="002770F4"/>
    <w:rsid w:val="002773F8"/>
    <w:rsid w:val="0028161E"/>
    <w:rsid w:val="00281E24"/>
    <w:rsid w:val="00284489"/>
    <w:rsid w:val="0028763A"/>
    <w:rsid w:val="00291D2E"/>
    <w:rsid w:val="00294D7C"/>
    <w:rsid w:val="0029712B"/>
    <w:rsid w:val="002A15C1"/>
    <w:rsid w:val="002A3005"/>
    <w:rsid w:val="002A3D3F"/>
    <w:rsid w:val="002A49CD"/>
    <w:rsid w:val="002A4A66"/>
    <w:rsid w:val="002A5D3A"/>
    <w:rsid w:val="002A6687"/>
    <w:rsid w:val="002B4AD3"/>
    <w:rsid w:val="002B5FE7"/>
    <w:rsid w:val="002B6AFF"/>
    <w:rsid w:val="002C2173"/>
    <w:rsid w:val="002C24A3"/>
    <w:rsid w:val="002C63E7"/>
    <w:rsid w:val="002C6D93"/>
    <w:rsid w:val="002C6EFC"/>
    <w:rsid w:val="002D3328"/>
    <w:rsid w:val="002D350A"/>
    <w:rsid w:val="002D4429"/>
    <w:rsid w:val="002D5B3A"/>
    <w:rsid w:val="002D6182"/>
    <w:rsid w:val="002D7684"/>
    <w:rsid w:val="002E2B54"/>
    <w:rsid w:val="002E422A"/>
    <w:rsid w:val="002E42F8"/>
    <w:rsid w:val="002E61FC"/>
    <w:rsid w:val="002F1A88"/>
    <w:rsid w:val="003027B0"/>
    <w:rsid w:val="00302F89"/>
    <w:rsid w:val="0030510C"/>
    <w:rsid w:val="00307014"/>
    <w:rsid w:val="003075B7"/>
    <w:rsid w:val="00307C28"/>
    <w:rsid w:val="003115B8"/>
    <w:rsid w:val="00312BAA"/>
    <w:rsid w:val="00315FFF"/>
    <w:rsid w:val="003206C9"/>
    <w:rsid w:val="0032107B"/>
    <w:rsid w:val="00323244"/>
    <w:rsid w:val="00325E4F"/>
    <w:rsid w:val="0032645E"/>
    <w:rsid w:val="00326ED9"/>
    <w:rsid w:val="0033273B"/>
    <w:rsid w:val="0033475B"/>
    <w:rsid w:val="00335894"/>
    <w:rsid w:val="003426F1"/>
    <w:rsid w:val="003430CF"/>
    <w:rsid w:val="00343C15"/>
    <w:rsid w:val="00345017"/>
    <w:rsid w:val="003534F5"/>
    <w:rsid w:val="00353E40"/>
    <w:rsid w:val="00357627"/>
    <w:rsid w:val="00362BDD"/>
    <w:rsid w:val="00362C73"/>
    <w:rsid w:val="00363384"/>
    <w:rsid w:val="00366C9D"/>
    <w:rsid w:val="003670BB"/>
    <w:rsid w:val="003722EB"/>
    <w:rsid w:val="003739ED"/>
    <w:rsid w:val="00375E07"/>
    <w:rsid w:val="00376E40"/>
    <w:rsid w:val="00376E99"/>
    <w:rsid w:val="00377997"/>
    <w:rsid w:val="00377A7A"/>
    <w:rsid w:val="00383BE3"/>
    <w:rsid w:val="00384A82"/>
    <w:rsid w:val="003876B9"/>
    <w:rsid w:val="00390FF7"/>
    <w:rsid w:val="00391871"/>
    <w:rsid w:val="003B5EF7"/>
    <w:rsid w:val="003C30DE"/>
    <w:rsid w:val="003D3338"/>
    <w:rsid w:val="003D71F6"/>
    <w:rsid w:val="003D772C"/>
    <w:rsid w:val="003E1FE2"/>
    <w:rsid w:val="003E3020"/>
    <w:rsid w:val="003E4B3D"/>
    <w:rsid w:val="003E5385"/>
    <w:rsid w:val="003E5E04"/>
    <w:rsid w:val="003E607E"/>
    <w:rsid w:val="003F32C3"/>
    <w:rsid w:val="003F470F"/>
    <w:rsid w:val="004000A2"/>
    <w:rsid w:val="0040063E"/>
    <w:rsid w:val="00402371"/>
    <w:rsid w:val="00402F78"/>
    <w:rsid w:val="004177EA"/>
    <w:rsid w:val="00420A23"/>
    <w:rsid w:val="00422503"/>
    <w:rsid w:val="00422F8C"/>
    <w:rsid w:val="004262C8"/>
    <w:rsid w:val="00426FEC"/>
    <w:rsid w:val="00430BB2"/>
    <w:rsid w:val="00430C74"/>
    <w:rsid w:val="0043566F"/>
    <w:rsid w:val="00436125"/>
    <w:rsid w:val="00440441"/>
    <w:rsid w:val="00443712"/>
    <w:rsid w:val="00454BB3"/>
    <w:rsid w:val="004605FB"/>
    <w:rsid w:val="00462291"/>
    <w:rsid w:val="004627BA"/>
    <w:rsid w:val="0046516F"/>
    <w:rsid w:val="004663F1"/>
    <w:rsid w:val="00467543"/>
    <w:rsid w:val="00471074"/>
    <w:rsid w:val="0047172A"/>
    <w:rsid w:val="00475626"/>
    <w:rsid w:val="0048341A"/>
    <w:rsid w:val="00484EED"/>
    <w:rsid w:val="0048795A"/>
    <w:rsid w:val="004A55ED"/>
    <w:rsid w:val="004A5F24"/>
    <w:rsid w:val="004B70F2"/>
    <w:rsid w:val="004C25B3"/>
    <w:rsid w:val="004C312C"/>
    <w:rsid w:val="004C4172"/>
    <w:rsid w:val="004C45FF"/>
    <w:rsid w:val="004D0512"/>
    <w:rsid w:val="004D2C88"/>
    <w:rsid w:val="004D4DCD"/>
    <w:rsid w:val="004D5E45"/>
    <w:rsid w:val="004D6274"/>
    <w:rsid w:val="004D6E98"/>
    <w:rsid w:val="004E22BC"/>
    <w:rsid w:val="004F45FB"/>
    <w:rsid w:val="00504D34"/>
    <w:rsid w:val="00510A7C"/>
    <w:rsid w:val="00511465"/>
    <w:rsid w:val="00515455"/>
    <w:rsid w:val="005229F3"/>
    <w:rsid w:val="00522E01"/>
    <w:rsid w:val="0052399D"/>
    <w:rsid w:val="00525E46"/>
    <w:rsid w:val="0053311F"/>
    <w:rsid w:val="0053425D"/>
    <w:rsid w:val="00534C52"/>
    <w:rsid w:val="005357D1"/>
    <w:rsid w:val="005373D7"/>
    <w:rsid w:val="00542EB3"/>
    <w:rsid w:val="00543868"/>
    <w:rsid w:val="00544953"/>
    <w:rsid w:val="005521AA"/>
    <w:rsid w:val="00556B85"/>
    <w:rsid w:val="00560FC5"/>
    <w:rsid w:val="005618A2"/>
    <w:rsid w:val="005625C0"/>
    <w:rsid w:val="00570824"/>
    <w:rsid w:val="00572931"/>
    <w:rsid w:val="00572C17"/>
    <w:rsid w:val="00573C25"/>
    <w:rsid w:val="00576841"/>
    <w:rsid w:val="0058767D"/>
    <w:rsid w:val="00595257"/>
    <w:rsid w:val="005A652A"/>
    <w:rsid w:val="005B04A4"/>
    <w:rsid w:val="005B0E5A"/>
    <w:rsid w:val="005B4E46"/>
    <w:rsid w:val="005B5249"/>
    <w:rsid w:val="005C2334"/>
    <w:rsid w:val="005C32B1"/>
    <w:rsid w:val="005C3697"/>
    <w:rsid w:val="005C3900"/>
    <w:rsid w:val="005C5ABD"/>
    <w:rsid w:val="005C6F71"/>
    <w:rsid w:val="005C7292"/>
    <w:rsid w:val="005D0439"/>
    <w:rsid w:val="005D08B3"/>
    <w:rsid w:val="005D3F27"/>
    <w:rsid w:val="005D73A4"/>
    <w:rsid w:val="005E3B00"/>
    <w:rsid w:val="005E5088"/>
    <w:rsid w:val="005F15F7"/>
    <w:rsid w:val="005F618D"/>
    <w:rsid w:val="0060069A"/>
    <w:rsid w:val="00605C8A"/>
    <w:rsid w:val="00607ECE"/>
    <w:rsid w:val="006118E9"/>
    <w:rsid w:val="006119DF"/>
    <w:rsid w:val="00622AE3"/>
    <w:rsid w:val="006261F5"/>
    <w:rsid w:val="00626FDA"/>
    <w:rsid w:val="006272FF"/>
    <w:rsid w:val="0063148B"/>
    <w:rsid w:val="00631BA8"/>
    <w:rsid w:val="006337CF"/>
    <w:rsid w:val="00633A98"/>
    <w:rsid w:val="00634596"/>
    <w:rsid w:val="00634FFB"/>
    <w:rsid w:val="00637360"/>
    <w:rsid w:val="00641314"/>
    <w:rsid w:val="0065086B"/>
    <w:rsid w:val="00656496"/>
    <w:rsid w:val="006665DB"/>
    <w:rsid w:val="00666F61"/>
    <w:rsid w:val="00677EB0"/>
    <w:rsid w:val="00682BA7"/>
    <w:rsid w:val="00683060"/>
    <w:rsid w:val="00691727"/>
    <w:rsid w:val="0069473C"/>
    <w:rsid w:val="00696E92"/>
    <w:rsid w:val="006A1EAB"/>
    <w:rsid w:val="006A21EE"/>
    <w:rsid w:val="006A3A22"/>
    <w:rsid w:val="006A46D0"/>
    <w:rsid w:val="006B0471"/>
    <w:rsid w:val="006B2F54"/>
    <w:rsid w:val="006B5F1F"/>
    <w:rsid w:val="006C39AE"/>
    <w:rsid w:val="006C3B5C"/>
    <w:rsid w:val="006C4CFE"/>
    <w:rsid w:val="006C7693"/>
    <w:rsid w:val="006C797F"/>
    <w:rsid w:val="006D1D2D"/>
    <w:rsid w:val="006D31AE"/>
    <w:rsid w:val="006D5102"/>
    <w:rsid w:val="006D635C"/>
    <w:rsid w:val="006E34EB"/>
    <w:rsid w:val="006E6628"/>
    <w:rsid w:val="006F531A"/>
    <w:rsid w:val="006F6CEC"/>
    <w:rsid w:val="006F7815"/>
    <w:rsid w:val="00701EE6"/>
    <w:rsid w:val="007072E9"/>
    <w:rsid w:val="00707F31"/>
    <w:rsid w:val="00710E32"/>
    <w:rsid w:val="007164DF"/>
    <w:rsid w:val="007172F1"/>
    <w:rsid w:val="007211F2"/>
    <w:rsid w:val="00721B12"/>
    <w:rsid w:val="00732423"/>
    <w:rsid w:val="0073475A"/>
    <w:rsid w:val="00741A35"/>
    <w:rsid w:val="007471B9"/>
    <w:rsid w:val="00751D91"/>
    <w:rsid w:val="007526E4"/>
    <w:rsid w:val="0076057F"/>
    <w:rsid w:val="00760F75"/>
    <w:rsid w:val="00762ED3"/>
    <w:rsid w:val="00763BD6"/>
    <w:rsid w:val="00763CBF"/>
    <w:rsid w:val="00766054"/>
    <w:rsid w:val="00766392"/>
    <w:rsid w:val="0077495D"/>
    <w:rsid w:val="0077561E"/>
    <w:rsid w:val="00776D04"/>
    <w:rsid w:val="00780D99"/>
    <w:rsid w:val="007813A9"/>
    <w:rsid w:val="007823A1"/>
    <w:rsid w:val="007827B4"/>
    <w:rsid w:val="00787C7A"/>
    <w:rsid w:val="00797C1B"/>
    <w:rsid w:val="007A3834"/>
    <w:rsid w:val="007A699C"/>
    <w:rsid w:val="007A6A77"/>
    <w:rsid w:val="007B3624"/>
    <w:rsid w:val="007B53A0"/>
    <w:rsid w:val="007B69D1"/>
    <w:rsid w:val="007C02C3"/>
    <w:rsid w:val="007C228E"/>
    <w:rsid w:val="007C4DF5"/>
    <w:rsid w:val="007C559A"/>
    <w:rsid w:val="007C5D59"/>
    <w:rsid w:val="007C5FC4"/>
    <w:rsid w:val="007D6205"/>
    <w:rsid w:val="007D62D9"/>
    <w:rsid w:val="007E0DF2"/>
    <w:rsid w:val="007E0E6B"/>
    <w:rsid w:val="007E0EFE"/>
    <w:rsid w:val="007E2881"/>
    <w:rsid w:val="007E2A7E"/>
    <w:rsid w:val="007E300B"/>
    <w:rsid w:val="007F2139"/>
    <w:rsid w:val="007F21F0"/>
    <w:rsid w:val="007F23B6"/>
    <w:rsid w:val="007F5E6C"/>
    <w:rsid w:val="00800BB3"/>
    <w:rsid w:val="00802AB5"/>
    <w:rsid w:val="00807EC3"/>
    <w:rsid w:val="0081468C"/>
    <w:rsid w:val="00815460"/>
    <w:rsid w:val="00815AA0"/>
    <w:rsid w:val="00822CEE"/>
    <w:rsid w:val="0082540A"/>
    <w:rsid w:val="00826930"/>
    <w:rsid w:val="0083711C"/>
    <w:rsid w:val="00840D81"/>
    <w:rsid w:val="008422D6"/>
    <w:rsid w:val="00851579"/>
    <w:rsid w:val="0085401D"/>
    <w:rsid w:val="00856F94"/>
    <w:rsid w:val="00864089"/>
    <w:rsid w:val="00864E5B"/>
    <w:rsid w:val="0086643E"/>
    <w:rsid w:val="00871A30"/>
    <w:rsid w:val="00874E5B"/>
    <w:rsid w:val="00874EA8"/>
    <w:rsid w:val="008761A4"/>
    <w:rsid w:val="008825D1"/>
    <w:rsid w:val="008833D0"/>
    <w:rsid w:val="00883A08"/>
    <w:rsid w:val="00885DD1"/>
    <w:rsid w:val="00891AA2"/>
    <w:rsid w:val="008945F3"/>
    <w:rsid w:val="00897354"/>
    <w:rsid w:val="008A01E6"/>
    <w:rsid w:val="008B5C14"/>
    <w:rsid w:val="008D37B1"/>
    <w:rsid w:val="008D71A0"/>
    <w:rsid w:val="008E3493"/>
    <w:rsid w:val="008E514A"/>
    <w:rsid w:val="008F2209"/>
    <w:rsid w:val="008F287C"/>
    <w:rsid w:val="008F3715"/>
    <w:rsid w:val="008F3CBC"/>
    <w:rsid w:val="008F6DCF"/>
    <w:rsid w:val="009000F1"/>
    <w:rsid w:val="00901A1E"/>
    <w:rsid w:val="00914B9E"/>
    <w:rsid w:val="00917231"/>
    <w:rsid w:val="00921DEF"/>
    <w:rsid w:val="00924958"/>
    <w:rsid w:val="0092546B"/>
    <w:rsid w:val="00925BB9"/>
    <w:rsid w:val="00926BB6"/>
    <w:rsid w:val="00927DD4"/>
    <w:rsid w:val="00932477"/>
    <w:rsid w:val="00934B5D"/>
    <w:rsid w:val="0093764C"/>
    <w:rsid w:val="0094114E"/>
    <w:rsid w:val="0094119C"/>
    <w:rsid w:val="009459FF"/>
    <w:rsid w:val="00950884"/>
    <w:rsid w:val="0095220E"/>
    <w:rsid w:val="009532ED"/>
    <w:rsid w:val="00956B78"/>
    <w:rsid w:val="00960ECD"/>
    <w:rsid w:val="00962E5B"/>
    <w:rsid w:val="00964A43"/>
    <w:rsid w:val="00971007"/>
    <w:rsid w:val="00972E5E"/>
    <w:rsid w:val="00973623"/>
    <w:rsid w:val="00976886"/>
    <w:rsid w:val="00977316"/>
    <w:rsid w:val="009775B6"/>
    <w:rsid w:val="009806B6"/>
    <w:rsid w:val="00984452"/>
    <w:rsid w:val="00992838"/>
    <w:rsid w:val="009B0969"/>
    <w:rsid w:val="009B5B46"/>
    <w:rsid w:val="009C654D"/>
    <w:rsid w:val="009D18BD"/>
    <w:rsid w:val="009D4DD2"/>
    <w:rsid w:val="009D4EB3"/>
    <w:rsid w:val="009E1EF0"/>
    <w:rsid w:val="009E4364"/>
    <w:rsid w:val="009E75BB"/>
    <w:rsid w:val="009F7B1E"/>
    <w:rsid w:val="00A0233A"/>
    <w:rsid w:val="00A05622"/>
    <w:rsid w:val="00A075D2"/>
    <w:rsid w:val="00A07FF8"/>
    <w:rsid w:val="00A124D5"/>
    <w:rsid w:val="00A141A3"/>
    <w:rsid w:val="00A154BF"/>
    <w:rsid w:val="00A1719C"/>
    <w:rsid w:val="00A200F2"/>
    <w:rsid w:val="00A21394"/>
    <w:rsid w:val="00A22127"/>
    <w:rsid w:val="00A262A3"/>
    <w:rsid w:val="00A26A87"/>
    <w:rsid w:val="00A36ABF"/>
    <w:rsid w:val="00A41285"/>
    <w:rsid w:val="00A4209C"/>
    <w:rsid w:val="00A435B2"/>
    <w:rsid w:val="00A459A1"/>
    <w:rsid w:val="00A45EA8"/>
    <w:rsid w:val="00A4622D"/>
    <w:rsid w:val="00A47186"/>
    <w:rsid w:val="00A50732"/>
    <w:rsid w:val="00A51F62"/>
    <w:rsid w:val="00A561D9"/>
    <w:rsid w:val="00A828FE"/>
    <w:rsid w:val="00A92911"/>
    <w:rsid w:val="00A97359"/>
    <w:rsid w:val="00AA19ED"/>
    <w:rsid w:val="00AB173A"/>
    <w:rsid w:val="00AB17D0"/>
    <w:rsid w:val="00AB4BEF"/>
    <w:rsid w:val="00AB54A6"/>
    <w:rsid w:val="00AC2DED"/>
    <w:rsid w:val="00AD02B1"/>
    <w:rsid w:val="00AD05CB"/>
    <w:rsid w:val="00AD12BC"/>
    <w:rsid w:val="00AD3023"/>
    <w:rsid w:val="00AD5392"/>
    <w:rsid w:val="00AE4D61"/>
    <w:rsid w:val="00AF0AEE"/>
    <w:rsid w:val="00AF22FE"/>
    <w:rsid w:val="00AF36B2"/>
    <w:rsid w:val="00AF4E9B"/>
    <w:rsid w:val="00AF6A53"/>
    <w:rsid w:val="00AF6DA1"/>
    <w:rsid w:val="00AF7612"/>
    <w:rsid w:val="00B01FA1"/>
    <w:rsid w:val="00B03187"/>
    <w:rsid w:val="00B04A17"/>
    <w:rsid w:val="00B07B00"/>
    <w:rsid w:val="00B22E35"/>
    <w:rsid w:val="00B22F8E"/>
    <w:rsid w:val="00B244AA"/>
    <w:rsid w:val="00B309B0"/>
    <w:rsid w:val="00B30B37"/>
    <w:rsid w:val="00B30F55"/>
    <w:rsid w:val="00B33EA4"/>
    <w:rsid w:val="00B3637D"/>
    <w:rsid w:val="00B42E6E"/>
    <w:rsid w:val="00B46590"/>
    <w:rsid w:val="00B46BC7"/>
    <w:rsid w:val="00B505B6"/>
    <w:rsid w:val="00B5222D"/>
    <w:rsid w:val="00B52A03"/>
    <w:rsid w:val="00B5360C"/>
    <w:rsid w:val="00B53EE8"/>
    <w:rsid w:val="00B54DDC"/>
    <w:rsid w:val="00B5770E"/>
    <w:rsid w:val="00B61042"/>
    <w:rsid w:val="00B64FED"/>
    <w:rsid w:val="00B66C5C"/>
    <w:rsid w:val="00B716BD"/>
    <w:rsid w:val="00B7568F"/>
    <w:rsid w:val="00B776FE"/>
    <w:rsid w:val="00B85D5B"/>
    <w:rsid w:val="00B85EF0"/>
    <w:rsid w:val="00B86387"/>
    <w:rsid w:val="00B9535C"/>
    <w:rsid w:val="00B95387"/>
    <w:rsid w:val="00BA4A12"/>
    <w:rsid w:val="00BA5992"/>
    <w:rsid w:val="00BB024C"/>
    <w:rsid w:val="00BB4A39"/>
    <w:rsid w:val="00BB5A17"/>
    <w:rsid w:val="00BB5B53"/>
    <w:rsid w:val="00BB7B84"/>
    <w:rsid w:val="00BB7E3F"/>
    <w:rsid w:val="00BC2467"/>
    <w:rsid w:val="00BD1991"/>
    <w:rsid w:val="00BD1DEC"/>
    <w:rsid w:val="00BD2D3E"/>
    <w:rsid w:val="00BD45E5"/>
    <w:rsid w:val="00BD7E8C"/>
    <w:rsid w:val="00BE06D5"/>
    <w:rsid w:val="00BE0D08"/>
    <w:rsid w:val="00BE1B1A"/>
    <w:rsid w:val="00BE7820"/>
    <w:rsid w:val="00BF034B"/>
    <w:rsid w:val="00BF13C1"/>
    <w:rsid w:val="00BF1944"/>
    <w:rsid w:val="00BF1E6D"/>
    <w:rsid w:val="00BF52EE"/>
    <w:rsid w:val="00BF5BF9"/>
    <w:rsid w:val="00C00CC9"/>
    <w:rsid w:val="00C017E7"/>
    <w:rsid w:val="00C02E16"/>
    <w:rsid w:val="00C0504C"/>
    <w:rsid w:val="00C06F8B"/>
    <w:rsid w:val="00C07206"/>
    <w:rsid w:val="00C1365D"/>
    <w:rsid w:val="00C13E06"/>
    <w:rsid w:val="00C20B43"/>
    <w:rsid w:val="00C26BB0"/>
    <w:rsid w:val="00C27F27"/>
    <w:rsid w:val="00C30A00"/>
    <w:rsid w:val="00C34246"/>
    <w:rsid w:val="00C42A23"/>
    <w:rsid w:val="00C43C29"/>
    <w:rsid w:val="00C44540"/>
    <w:rsid w:val="00C47D9E"/>
    <w:rsid w:val="00C51B0D"/>
    <w:rsid w:val="00C52F49"/>
    <w:rsid w:val="00C5375D"/>
    <w:rsid w:val="00C63578"/>
    <w:rsid w:val="00C63E20"/>
    <w:rsid w:val="00C70FD0"/>
    <w:rsid w:val="00C714DD"/>
    <w:rsid w:val="00C719CC"/>
    <w:rsid w:val="00C77503"/>
    <w:rsid w:val="00C85EF3"/>
    <w:rsid w:val="00C8783F"/>
    <w:rsid w:val="00C905D5"/>
    <w:rsid w:val="00C963A6"/>
    <w:rsid w:val="00CA0FFE"/>
    <w:rsid w:val="00CA14A3"/>
    <w:rsid w:val="00CB1904"/>
    <w:rsid w:val="00CB59DE"/>
    <w:rsid w:val="00CC0D8A"/>
    <w:rsid w:val="00CC10A2"/>
    <w:rsid w:val="00CC1734"/>
    <w:rsid w:val="00CC1FD0"/>
    <w:rsid w:val="00CD03AB"/>
    <w:rsid w:val="00CD0596"/>
    <w:rsid w:val="00CD56C7"/>
    <w:rsid w:val="00CD7AE1"/>
    <w:rsid w:val="00CE2E08"/>
    <w:rsid w:val="00CE3240"/>
    <w:rsid w:val="00CE3F24"/>
    <w:rsid w:val="00CF49B0"/>
    <w:rsid w:val="00CF7FF7"/>
    <w:rsid w:val="00D021C9"/>
    <w:rsid w:val="00D0231D"/>
    <w:rsid w:val="00D024F6"/>
    <w:rsid w:val="00D02B04"/>
    <w:rsid w:val="00D040D9"/>
    <w:rsid w:val="00D06C71"/>
    <w:rsid w:val="00D120AC"/>
    <w:rsid w:val="00D22DEC"/>
    <w:rsid w:val="00D2575D"/>
    <w:rsid w:val="00D3265C"/>
    <w:rsid w:val="00D35EDF"/>
    <w:rsid w:val="00D41787"/>
    <w:rsid w:val="00D43DB2"/>
    <w:rsid w:val="00D45DD3"/>
    <w:rsid w:val="00D5198E"/>
    <w:rsid w:val="00D52A28"/>
    <w:rsid w:val="00D537B6"/>
    <w:rsid w:val="00D5723F"/>
    <w:rsid w:val="00D60811"/>
    <w:rsid w:val="00D6352E"/>
    <w:rsid w:val="00D66978"/>
    <w:rsid w:val="00D66BAA"/>
    <w:rsid w:val="00D66CB2"/>
    <w:rsid w:val="00D723E2"/>
    <w:rsid w:val="00D735E9"/>
    <w:rsid w:val="00D77967"/>
    <w:rsid w:val="00D77BE6"/>
    <w:rsid w:val="00D801CE"/>
    <w:rsid w:val="00D8153C"/>
    <w:rsid w:val="00D818E7"/>
    <w:rsid w:val="00D8339B"/>
    <w:rsid w:val="00D8563C"/>
    <w:rsid w:val="00D87BD1"/>
    <w:rsid w:val="00D915DC"/>
    <w:rsid w:val="00D92282"/>
    <w:rsid w:val="00D927B4"/>
    <w:rsid w:val="00D967B0"/>
    <w:rsid w:val="00D96F03"/>
    <w:rsid w:val="00D97421"/>
    <w:rsid w:val="00DA0D53"/>
    <w:rsid w:val="00DA292B"/>
    <w:rsid w:val="00DA42D4"/>
    <w:rsid w:val="00DA4FD1"/>
    <w:rsid w:val="00DA5A5F"/>
    <w:rsid w:val="00DA5CA7"/>
    <w:rsid w:val="00DB02E7"/>
    <w:rsid w:val="00DB0DA3"/>
    <w:rsid w:val="00DB64FC"/>
    <w:rsid w:val="00DB7378"/>
    <w:rsid w:val="00DC268C"/>
    <w:rsid w:val="00DC2910"/>
    <w:rsid w:val="00DC3174"/>
    <w:rsid w:val="00DC3446"/>
    <w:rsid w:val="00DC3D65"/>
    <w:rsid w:val="00DC480D"/>
    <w:rsid w:val="00DC5CDD"/>
    <w:rsid w:val="00DC715C"/>
    <w:rsid w:val="00DC78CD"/>
    <w:rsid w:val="00DD2F09"/>
    <w:rsid w:val="00DE6520"/>
    <w:rsid w:val="00DF1DC9"/>
    <w:rsid w:val="00DF3D3C"/>
    <w:rsid w:val="00DF6CFE"/>
    <w:rsid w:val="00DF728C"/>
    <w:rsid w:val="00E071AF"/>
    <w:rsid w:val="00E13C4F"/>
    <w:rsid w:val="00E26694"/>
    <w:rsid w:val="00E31CC8"/>
    <w:rsid w:val="00E34D85"/>
    <w:rsid w:val="00E3533B"/>
    <w:rsid w:val="00E372DF"/>
    <w:rsid w:val="00E40A03"/>
    <w:rsid w:val="00E421DA"/>
    <w:rsid w:val="00E43405"/>
    <w:rsid w:val="00E44556"/>
    <w:rsid w:val="00E46664"/>
    <w:rsid w:val="00E53368"/>
    <w:rsid w:val="00E543BF"/>
    <w:rsid w:val="00E6757B"/>
    <w:rsid w:val="00E67ADA"/>
    <w:rsid w:val="00E72D7F"/>
    <w:rsid w:val="00E765B8"/>
    <w:rsid w:val="00E831B0"/>
    <w:rsid w:val="00E833AA"/>
    <w:rsid w:val="00E84615"/>
    <w:rsid w:val="00E8584E"/>
    <w:rsid w:val="00E8631C"/>
    <w:rsid w:val="00E94D1B"/>
    <w:rsid w:val="00E965F8"/>
    <w:rsid w:val="00E96F36"/>
    <w:rsid w:val="00E971F8"/>
    <w:rsid w:val="00EA2670"/>
    <w:rsid w:val="00EA7293"/>
    <w:rsid w:val="00EB32E9"/>
    <w:rsid w:val="00EB560F"/>
    <w:rsid w:val="00EC0DF7"/>
    <w:rsid w:val="00EC1D33"/>
    <w:rsid w:val="00EC7B1E"/>
    <w:rsid w:val="00ED52A5"/>
    <w:rsid w:val="00EF1A1B"/>
    <w:rsid w:val="00EF23D9"/>
    <w:rsid w:val="00EF4388"/>
    <w:rsid w:val="00F07F9F"/>
    <w:rsid w:val="00F12B05"/>
    <w:rsid w:val="00F159A6"/>
    <w:rsid w:val="00F221AC"/>
    <w:rsid w:val="00F25725"/>
    <w:rsid w:val="00F25B83"/>
    <w:rsid w:val="00F35A55"/>
    <w:rsid w:val="00F42DEF"/>
    <w:rsid w:val="00F42F9B"/>
    <w:rsid w:val="00F45C79"/>
    <w:rsid w:val="00F461BB"/>
    <w:rsid w:val="00F46656"/>
    <w:rsid w:val="00F56620"/>
    <w:rsid w:val="00F56DE0"/>
    <w:rsid w:val="00F72987"/>
    <w:rsid w:val="00F74308"/>
    <w:rsid w:val="00F74676"/>
    <w:rsid w:val="00F747C8"/>
    <w:rsid w:val="00F77DE4"/>
    <w:rsid w:val="00F80BC1"/>
    <w:rsid w:val="00F85878"/>
    <w:rsid w:val="00F86141"/>
    <w:rsid w:val="00F90ACC"/>
    <w:rsid w:val="00F93492"/>
    <w:rsid w:val="00F94885"/>
    <w:rsid w:val="00F94C56"/>
    <w:rsid w:val="00F9618C"/>
    <w:rsid w:val="00F96F78"/>
    <w:rsid w:val="00F97160"/>
    <w:rsid w:val="00FA011F"/>
    <w:rsid w:val="00FB2128"/>
    <w:rsid w:val="00FB68C2"/>
    <w:rsid w:val="00FB7D0D"/>
    <w:rsid w:val="00FC0677"/>
    <w:rsid w:val="00FC19DB"/>
    <w:rsid w:val="00FC2293"/>
    <w:rsid w:val="00FC7041"/>
    <w:rsid w:val="00FD24C1"/>
    <w:rsid w:val="00FD252D"/>
    <w:rsid w:val="00FE2738"/>
    <w:rsid w:val="00FE3663"/>
    <w:rsid w:val="00FE3D28"/>
    <w:rsid w:val="00FE54E4"/>
    <w:rsid w:val="00FE57AE"/>
    <w:rsid w:val="00FE5830"/>
    <w:rsid w:val="00FE62C9"/>
    <w:rsid w:val="00FF1B64"/>
    <w:rsid w:val="00FF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5ED9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F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B01FA1"/>
    <w:pPr>
      <w:spacing w:line="36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B01FA1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FA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4C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4C52"/>
  </w:style>
  <w:style w:type="paragraph" w:styleId="Footer">
    <w:name w:val="footer"/>
    <w:basedOn w:val="Normal"/>
    <w:link w:val="FooterChar"/>
    <w:uiPriority w:val="99"/>
    <w:unhideWhenUsed/>
    <w:rsid w:val="00534C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4C52"/>
  </w:style>
  <w:style w:type="character" w:styleId="Hyperlink">
    <w:name w:val="Hyperlink"/>
    <w:basedOn w:val="DefaultParagraphFont"/>
    <w:uiPriority w:val="99"/>
    <w:unhideWhenUsed/>
    <w:rsid w:val="00BF5BF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7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C2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770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91727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10153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0153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0153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0153B"/>
    <w:rPr>
      <w:rFonts w:ascii="Century" w:hAnsi="Century"/>
      <w:noProof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6E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0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9</Words>
  <Characters>336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3-03T15:51:00Z</dcterms:created>
  <dcterms:modified xsi:type="dcterms:W3CDTF">2022-03-03T15:51:00Z</dcterms:modified>
</cp:coreProperties>
</file>